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Spec="center" w:tblpY="288"/>
        <w:tblW w:w="8364" w:type="dxa"/>
        <w:tblLayout w:type="fixed"/>
        <w:tblLook w:val="04A0" w:firstRow="1" w:lastRow="0" w:firstColumn="1" w:lastColumn="0" w:noHBand="0" w:noVBand="1"/>
      </w:tblPr>
      <w:tblGrid>
        <w:gridCol w:w="1632"/>
        <w:gridCol w:w="6732"/>
      </w:tblGrid>
      <w:tr w:rsidR="006E47BE" w:rsidRPr="00D12CBC" w14:paraId="53165068" w14:textId="77777777" w:rsidTr="00AD39AF">
        <w:trPr>
          <w:trHeight w:val="31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F94" w14:textId="4E0E7CF8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Supplemental Table 1. Primers </w:t>
            </w:r>
            <w:r w:rsidRPr="00D12CB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sequences</w:t>
            </w: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used in this study</w:t>
            </w:r>
            <w:r w:rsidR="005C371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6E47BE" w:rsidRPr="00D12CBC" w14:paraId="24E5A3A2" w14:textId="77777777" w:rsidTr="00AD39AF">
        <w:trPr>
          <w:trHeight w:val="31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85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5DC2" w14:textId="77777777" w:rsidR="006E47BE" w:rsidRPr="00D12CBC" w:rsidRDefault="006E47BE" w:rsidP="00AD39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47BE" w:rsidRPr="00D12CBC" w14:paraId="18921847" w14:textId="77777777" w:rsidTr="00AD39AF">
        <w:trPr>
          <w:trHeight w:val="280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C3549F" w14:textId="77777777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or RT-qPCR</w:t>
            </w:r>
          </w:p>
        </w:tc>
      </w:tr>
      <w:tr w:rsidR="006E47BE" w:rsidRPr="00D12CBC" w14:paraId="46F49F13" w14:textId="77777777" w:rsidTr="00AD39AF">
        <w:trPr>
          <w:trHeight w:val="290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1E55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Actin</w:t>
            </w:r>
            <w:proofErr w:type="spellEnd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1BE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AACACCCCTGCTATGTACG</w:t>
            </w:r>
          </w:p>
        </w:tc>
      </w:tr>
      <w:tr w:rsidR="006E47BE" w:rsidRPr="00D12CBC" w14:paraId="32901FDC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8D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Actin</w:t>
            </w:r>
            <w:proofErr w:type="spellEnd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1F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ATCACCAGAGTCCAACACAA</w:t>
            </w:r>
          </w:p>
        </w:tc>
      </w:tr>
      <w:tr w:rsidR="006E47BE" w:rsidRPr="00D12CBC" w14:paraId="52AA89FF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56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eEF-1a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2D5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TTCACTCTTGGTGTGAAGCAGAT</w:t>
            </w:r>
          </w:p>
        </w:tc>
      </w:tr>
      <w:tr w:rsidR="006E47BE" w:rsidRPr="00D12CBC" w14:paraId="75AA340F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D3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eEF-1a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03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CTTCCTTCACGATTTCATCGTAA</w:t>
            </w:r>
          </w:p>
        </w:tc>
      </w:tr>
      <w:tr w:rsidR="006E47BE" w:rsidRPr="00D12CBC" w14:paraId="61E2C577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CF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N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BB0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GTCGTCTGGCTTTTGAT</w:t>
            </w:r>
          </w:p>
        </w:tc>
      </w:tr>
      <w:tr w:rsidR="006E47BE" w:rsidRPr="00D12CBC" w14:paraId="754E06AC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79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Nhd1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B9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GGTACCCTGTTCTCCTTC</w:t>
            </w:r>
          </w:p>
        </w:tc>
      </w:tr>
      <w:tr w:rsidR="006E47BE" w:rsidRPr="00D12CBC" w14:paraId="073A4E09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EB9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Ghd7-D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56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GGTGCTACGAGAAGCAAATCC</w:t>
            </w:r>
          </w:p>
        </w:tc>
      </w:tr>
      <w:tr w:rsidR="006E47BE" w:rsidRPr="00D12CBC" w14:paraId="0235CB01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E4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Ghd7-D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B72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GCCTCATCTCGGCATAG</w:t>
            </w:r>
          </w:p>
        </w:tc>
      </w:tr>
      <w:tr w:rsidR="006E47BE" w:rsidRPr="00D12CBC" w14:paraId="79686450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A0A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GI</w:t>
            </w:r>
            <w:proofErr w:type="spellEnd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45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TTTCCCGTTCATGTCCT</w:t>
            </w:r>
          </w:p>
        </w:tc>
      </w:tr>
      <w:tr w:rsidR="006E47BE" w:rsidRPr="00D12CBC" w14:paraId="40A09470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D2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GI</w:t>
            </w:r>
            <w:proofErr w:type="spellEnd"/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21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CCGCTTCACTATGTTGG</w:t>
            </w:r>
          </w:p>
        </w:tc>
      </w:tr>
      <w:tr w:rsidR="006E47BE" w:rsidRPr="00D12CBC" w14:paraId="11B8ED67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57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C87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CAGCAACAGCATATCTTTCTCATCA</w:t>
            </w:r>
          </w:p>
        </w:tc>
      </w:tr>
      <w:tr w:rsidR="006E47BE" w:rsidRPr="00D12CBC" w14:paraId="303F5B5F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165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Hd1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CB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CTGGAATTTGGCATATCTATCACC</w:t>
            </w:r>
          </w:p>
        </w:tc>
      </w:tr>
      <w:tr w:rsidR="006E47BE" w:rsidRPr="00D12CBC" w14:paraId="473EE65C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92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Hd3a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347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CTCACTATCATCATCCAGCATG</w:t>
            </w:r>
          </w:p>
        </w:tc>
      </w:tr>
      <w:tr w:rsidR="006E47BE" w:rsidRPr="00D12CBC" w14:paraId="43090793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54E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Hd3a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207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CTTGCTCAGCTATTTAATTGCATAA</w:t>
            </w:r>
          </w:p>
        </w:tc>
      </w:tr>
      <w:tr w:rsidR="006E47BE" w:rsidRPr="00D12CBC" w14:paraId="530AE0F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4D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RFT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E953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GACCTAGATTCAAAGTCTAATCCTT</w:t>
            </w:r>
          </w:p>
        </w:tc>
      </w:tr>
      <w:tr w:rsidR="006E47BE" w:rsidRPr="00D12CBC" w14:paraId="7AB5C0A4" w14:textId="77777777" w:rsidTr="00F45138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02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RFT1-R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EC0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GCCGGCCATGTCAAATTAATAAC</w:t>
            </w:r>
          </w:p>
        </w:tc>
      </w:tr>
      <w:tr w:rsidR="006E47BE" w:rsidRPr="00D12CBC" w14:paraId="53E0622A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C1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EA6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ACAATGGCGAGATCACGGA</w:t>
            </w:r>
          </w:p>
        </w:tc>
      </w:tr>
      <w:tr w:rsidR="006E47BE" w:rsidRPr="00D12CBC" w14:paraId="183779CD" w14:textId="77777777" w:rsidTr="00F45138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99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hd1-R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5F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CTGCCTTGTCTTCTCCGA</w:t>
            </w:r>
          </w:p>
        </w:tc>
      </w:tr>
      <w:tr w:rsidR="00075889" w:rsidRPr="00D12CBC" w14:paraId="363DB3E5" w14:textId="77777777" w:rsidTr="00BB6DC4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118CE" w14:textId="06304608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LHT1-F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15B06" w14:textId="59A55B4C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GGACTCCGGCAGATCATCA</w:t>
            </w:r>
          </w:p>
        </w:tc>
      </w:tr>
      <w:tr w:rsidR="00075889" w:rsidRPr="00D12CBC" w14:paraId="1E3AE988" w14:textId="77777777" w:rsidTr="00BB6DC4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2D052" w14:textId="36FB3B21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HT1-R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EE979B" w14:textId="37AC4FE5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CTGGTTTCATCATGTGTGCCTA</w:t>
            </w:r>
          </w:p>
        </w:tc>
      </w:tr>
      <w:tr w:rsidR="00075889" w:rsidRPr="00D12CBC" w14:paraId="1D6C8913" w14:textId="77777777" w:rsidTr="00E87375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01822" w14:textId="40677F3F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S1.1-F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ABE20" w14:textId="2B6530E5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TGTGGTATCGGTGCTGACAAG</w:t>
            </w:r>
          </w:p>
        </w:tc>
      </w:tr>
      <w:tr w:rsidR="00075889" w:rsidRPr="00D12CBC" w14:paraId="5B6A201D" w14:textId="77777777" w:rsidTr="00E87375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2BFDB" w14:textId="7D1AE08A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</w:t>
            </w: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S1.1-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7057B" w14:textId="64119CD4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AACTCCCACTGTCCTGGCAT</w:t>
            </w:r>
          </w:p>
        </w:tc>
      </w:tr>
      <w:tr w:rsidR="00075889" w:rsidRPr="00D12CBC" w14:paraId="2B8F14D5" w14:textId="77777777" w:rsidTr="00E87375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DFD0F" w14:textId="04EF093E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Cs w:val="21"/>
              </w:rPr>
              <w:t>O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sGS2-F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21792" w14:textId="12BA507A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AGTGTCGGTATTGAAGCTGGAG</w:t>
            </w:r>
          </w:p>
        </w:tc>
      </w:tr>
      <w:tr w:rsidR="00075889" w:rsidRPr="00D12CBC" w14:paraId="4F3AC99D" w14:textId="77777777" w:rsidTr="00E87375">
        <w:trPr>
          <w:trHeight w:val="29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70E28" w14:textId="2E74CB1C" w:rsidR="00075889" w:rsidRPr="00D12CBC" w:rsidRDefault="00075889" w:rsidP="0007588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OsGS2-R</w:t>
            </w:r>
          </w:p>
        </w:tc>
        <w:tc>
          <w:tcPr>
            <w:tcW w:w="67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6EB3A" w14:textId="10AE1B89" w:rsidR="00075889" w:rsidRPr="00075889" w:rsidRDefault="00075889" w:rsidP="000758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75889">
              <w:rPr>
                <w:rFonts w:ascii="Arial" w:hAnsi="Arial" w:cs="Arial"/>
              </w:rPr>
              <w:t>ACGCATACTCTTGGTGCTGTAG</w:t>
            </w:r>
          </w:p>
        </w:tc>
      </w:tr>
      <w:tr w:rsidR="006E47BE" w:rsidRPr="00D12CBC" w14:paraId="2BA2119B" w14:textId="77777777" w:rsidTr="00F45138">
        <w:trPr>
          <w:trHeight w:val="280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4866F2" w14:textId="77777777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or Yeast One-Hybrid assay</w:t>
            </w:r>
          </w:p>
        </w:tc>
      </w:tr>
      <w:tr w:rsidR="006E47BE" w:rsidRPr="00D12CBC" w14:paraId="7F90879A" w14:textId="77777777" w:rsidTr="00AD39AF">
        <w:trPr>
          <w:trHeight w:val="290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29E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AD-Nhd1-F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89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ATTCATGGAGATTAATTCCTCTGG</w:t>
            </w:r>
          </w:p>
        </w:tc>
      </w:tr>
      <w:tr w:rsidR="006E47BE" w:rsidRPr="00D12CBC" w14:paraId="6E36E7ED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27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AD-Nhd1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C7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CTAGGTCATGTCGATGCTTCGCTCT</w:t>
            </w:r>
          </w:p>
        </w:tc>
      </w:tr>
      <w:tr w:rsidR="006E47BE" w:rsidRPr="00D12CBC" w14:paraId="1BF2169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8D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AD-Ghd7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79D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ATTCATGTCGATGGGACCAGCAGC</w:t>
            </w:r>
          </w:p>
        </w:tc>
      </w:tr>
      <w:tr w:rsidR="006E47BE" w:rsidRPr="00D12CBC" w14:paraId="3A17E8B5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88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AD-Ghd7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1E07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CTAGGCTATCTGAACCATTGTCCAA</w:t>
            </w:r>
          </w:p>
        </w:tc>
      </w:tr>
      <w:tr w:rsidR="006E47BE" w:rsidRPr="00D12CBC" w14:paraId="7BC53628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C63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N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A7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TGGTGGAGTTCAGTTTGACCATTTG</w:t>
            </w:r>
          </w:p>
        </w:tc>
      </w:tr>
      <w:tr w:rsidR="006E47BE" w:rsidRPr="00D12CBC" w14:paraId="31C63813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A2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Nhd1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E7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TCCCAATTCAAGAAAAAGAAGAAAT</w:t>
            </w:r>
          </w:p>
        </w:tc>
      </w:tr>
      <w:tr w:rsidR="006E47BE" w:rsidRPr="00D12CBC" w14:paraId="09FA139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E45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Ghd7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9DD6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ACCGCACGCAAAAATCTTTATTGTAGT</w:t>
            </w:r>
          </w:p>
        </w:tc>
      </w:tr>
      <w:tr w:rsidR="006E47BE" w:rsidRPr="00D12CBC" w14:paraId="25A28859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D455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Ghd7-R</w:t>
            </w:r>
          </w:p>
        </w:tc>
        <w:tc>
          <w:tcPr>
            <w:tcW w:w="6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B577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CTACAATAAAGATTTTTGCGTGCGGTC</w:t>
            </w:r>
          </w:p>
        </w:tc>
      </w:tr>
      <w:tr w:rsidR="006E47BE" w:rsidRPr="00D12CBC" w14:paraId="57AAB973" w14:textId="77777777" w:rsidTr="00AD39AF">
        <w:trPr>
          <w:trHeight w:val="28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558A62" w14:textId="77777777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For </w:t>
            </w:r>
            <w:proofErr w:type="spellStart"/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hIP</w:t>
            </w:r>
            <w:proofErr w:type="spellEnd"/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-qPCR</w:t>
            </w:r>
          </w:p>
        </w:tc>
      </w:tr>
      <w:tr w:rsidR="006E47BE" w:rsidRPr="00D12CBC" w14:paraId="655472B9" w14:textId="77777777" w:rsidTr="00AD39AF">
        <w:trPr>
          <w:trHeight w:val="290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678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roGhd7-F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F26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CCGCGCAGAAAAATTATTTTCGAC</w:t>
            </w:r>
          </w:p>
        </w:tc>
      </w:tr>
      <w:tr w:rsidR="006E47BE" w:rsidRPr="00D12CBC" w14:paraId="6CA6F33D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EF3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roGhd7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881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CCTCCATTTCAGTTATAAGACGTT</w:t>
            </w:r>
          </w:p>
        </w:tc>
      </w:tr>
      <w:tr w:rsidR="006E47BE" w:rsidRPr="00D12CBC" w14:paraId="10FE19B8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D3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roN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486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TGCGTTGACATGATGTTAAAGTTAC</w:t>
            </w:r>
          </w:p>
        </w:tc>
      </w:tr>
      <w:tr w:rsidR="006E47BE" w:rsidRPr="00D12CBC" w14:paraId="5E8F6D3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74C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roNhd1-R</w:t>
            </w:r>
          </w:p>
        </w:tc>
        <w:tc>
          <w:tcPr>
            <w:tcW w:w="6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7E7E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TTTCTTAGTGGTGGCAACAACCTA</w:t>
            </w:r>
          </w:p>
        </w:tc>
      </w:tr>
      <w:tr w:rsidR="006E47BE" w:rsidRPr="00D12CBC" w14:paraId="2184B7E3" w14:textId="77777777" w:rsidTr="00AD39AF">
        <w:trPr>
          <w:trHeight w:val="28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5E58E2" w14:textId="77777777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or EMSA assay</w:t>
            </w:r>
          </w:p>
        </w:tc>
      </w:tr>
      <w:tr w:rsidR="006E47BE" w:rsidRPr="00D12CBC" w14:paraId="547528E0" w14:textId="77777777" w:rsidTr="00AD39AF">
        <w:trPr>
          <w:trHeight w:val="290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483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Motif-NBS-F-Bio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682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5'Biotin+TTTTCGACCGCACGC</w:t>
            </w: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AAATCT</w:t>
            </w:r>
            <w:r w:rsidRPr="00D12CBC">
              <w:rPr>
                <w:rFonts w:ascii="Arial" w:eastAsia="等线" w:hAnsi="Arial" w:cs="Arial"/>
                <w:kern w:val="0"/>
                <w:szCs w:val="21"/>
              </w:rPr>
              <w:t>TTATTGTAGTAGTGT</w:t>
            </w:r>
          </w:p>
        </w:tc>
      </w:tr>
      <w:tr w:rsidR="006E47BE" w:rsidRPr="00D12CBC" w14:paraId="2ED4E75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670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Motif-NBS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11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TTTTCGACCGCACGC</w:t>
            </w: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AAATCT</w:t>
            </w:r>
            <w:r w:rsidRPr="00D12CBC">
              <w:rPr>
                <w:rFonts w:ascii="Arial" w:eastAsia="等线" w:hAnsi="Arial" w:cs="Arial"/>
                <w:kern w:val="0"/>
                <w:szCs w:val="21"/>
              </w:rPr>
              <w:t>TTATTGTAGTAGTGT</w:t>
            </w:r>
          </w:p>
        </w:tc>
      </w:tr>
      <w:tr w:rsidR="006E47BE" w:rsidRPr="00D12CBC" w14:paraId="5591BFE6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C65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Motif-NBS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C7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kern w:val="0"/>
                <w:szCs w:val="21"/>
              </w:rPr>
              <w:t>ACACTACTACAATAAAGATTTTTGCGTGCGGTCGAAAA</w:t>
            </w:r>
          </w:p>
        </w:tc>
      </w:tr>
      <w:tr w:rsidR="006E47BE" w:rsidRPr="00D12CBC" w14:paraId="3C60BB52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F42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lastRenderedPageBreak/>
              <w:t>Motif-EEL-F-Bio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59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5'Biotin+CAAATGGTTGAGATATTTAGTTTCGCGCC</w:t>
            </w:r>
          </w:p>
        </w:tc>
      </w:tr>
      <w:tr w:rsidR="006E47BE" w:rsidRPr="00D12CBC" w14:paraId="42EE07F1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6F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Motif-EEL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4A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CAAATGGTTGAGATATTTAGTTTCGCGCC</w:t>
            </w:r>
          </w:p>
        </w:tc>
      </w:tr>
      <w:tr w:rsidR="006E47BE" w:rsidRPr="00D12CBC" w14:paraId="0DC798A2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C8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Motif-EEL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68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CGCGAAACTAAATATCTCAACCATTTG</w:t>
            </w:r>
          </w:p>
        </w:tc>
      </w:tr>
      <w:tr w:rsidR="006E47BE" w:rsidRPr="00D12CBC" w14:paraId="493263F4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32E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MSA-Ghd7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128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GCTCATGTCGATGGGACCAGCAGCCGGAG</w:t>
            </w:r>
          </w:p>
        </w:tc>
      </w:tr>
      <w:tr w:rsidR="006E47BE" w:rsidRPr="00D12CBC" w14:paraId="5EB55405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58D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MSA-Ghd7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C3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GCTTCTATCTGAACCATTGTCCAAGCTCA</w:t>
            </w:r>
          </w:p>
        </w:tc>
      </w:tr>
      <w:tr w:rsidR="006E47BE" w:rsidRPr="00D12CBC" w14:paraId="6E5379A2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3A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MSA-Nhd1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1AE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CTTCCATGGAGATTAATTCCTCTGG</w:t>
            </w:r>
          </w:p>
        </w:tc>
      </w:tr>
      <w:tr w:rsidR="006E47BE" w:rsidRPr="00D12CBC" w14:paraId="5B665FC5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2B7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EMSA-Nhd1-R</w:t>
            </w:r>
          </w:p>
        </w:tc>
        <w:tc>
          <w:tcPr>
            <w:tcW w:w="6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737E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GCTCTGTCGATGCTTCGCTCT</w:t>
            </w:r>
          </w:p>
        </w:tc>
      </w:tr>
      <w:tr w:rsidR="006E47BE" w:rsidRPr="00D12CBC" w14:paraId="7DFBABFB" w14:textId="77777777" w:rsidTr="00AD39AF">
        <w:trPr>
          <w:trHeight w:val="28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74EED9" w14:textId="77777777" w:rsidR="006E47BE" w:rsidRPr="00D12CBC" w:rsidRDefault="006E47BE" w:rsidP="00AD39A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or transient transactivation assay</w:t>
            </w:r>
          </w:p>
        </w:tc>
      </w:tr>
      <w:tr w:rsidR="006E47BE" w:rsidRPr="00D12CBC" w14:paraId="66E230CF" w14:textId="77777777" w:rsidTr="00AD39AF">
        <w:trPr>
          <w:trHeight w:val="570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262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Nhd1-CDS-F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AF4E7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GGACAAGTTTGTACAAAAAAGCAGGCTTAATGGAGATTAATTCCTCTGGTGAGG</w:t>
            </w:r>
          </w:p>
        </w:tc>
      </w:tr>
      <w:tr w:rsidR="006E47BE" w:rsidRPr="00D12CBC" w14:paraId="15F15F5F" w14:textId="77777777" w:rsidTr="00AD39AF">
        <w:trPr>
          <w:trHeight w:val="57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ED0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Nhd1-CDS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2CD7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GGACCACTTTGTACAAGAAAGCTGGGTATCATGTCGATGCTTCGCTCTCAAGA</w:t>
            </w:r>
          </w:p>
        </w:tc>
      </w:tr>
      <w:tr w:rsidR="006E47BE" w:rsidRPr="00D12CBC" w14:paraId="0C064999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CC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Ghd7-CDS-F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9051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AGCTCATGTCGATGGGACCAGCAGC</w:t>
            </w:r>
          </w:p>
        </w:tc>
      </w:tr>
      <w:tr w:rsidR="006E47BE" w:rsidRPr="00D12CBC" w14:paraId="3C1A83FE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1B6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Ghd7-CDS-R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69F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ATCC</w:t>
            </w: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br/>
              <w:t>AATTATCTATCTGAACCATT</w:t>
            </w:r>
          </w:p>
        </w:tc>
      </w:tr>
      <w:tr w:rsidR="006E47BE" w:rsidRPr="00D12CBC" w14:paraId="3C930C51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622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Ghd7-F-LUC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E8C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GCTTGGGTGATATAGCGGCAGCGC</w:t>
            </w:r>
          </w:p>
        </w:tc>
      </w:tr>
      <w:tr w:rsidR="006E47BE" w:rsidRPr="00D12CBC" w14:paraId="56EC4BBC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6C0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Ghd7-R-LUC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019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ATCCGAACGGATAAATCAAACTCG</w:t>
            </w:r>
          </w:p>
        </w:tc>
      </w:tr>
      <w:tr w:rsidR="006E47BE" w:rsidRPr="00D12CBC" w14:paraId="44503486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E2B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Nhd1-F-LUC</w:t>
            </w:r>
          </w:p>
        </w:tc>
        <w:tc>
          <w:tcPr>
            <w:tcW w:w="6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D6A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AAGCTTAGATCTTGGTTACCTTGTTCGTGCA</w:t>
            </w:r>
          </w:p>
        </w:tc>
      </w:tr>
      <w:tr w:rsidR="006E47BE" w:rsidRPr="00D12CBC" w14:paraId="557F5C1B" w14:textId="77777777" w:rsidTr="00AD39AF">
        <w:trPr>
          <w:trHeight w:val="29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CA6D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Nhd1-R-LUC</w:t>
            </w:r>
          </w:p>
        </w:tc>
        <w:tc>
          <w:tcPr>
            <w:tcW w:w="6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97F4" w14:textId="77777777" w:rsidR="006E47BE" w:rsidRPr="00D12CBC" w:rsidRDefault="006E47BE" w:rsidP="00AD39A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12CBC">
              <w:rPr>
                <w:rFonts w:ascii="Arial" w:eastAsia="等线" w:hAnsi="Arial" w:cs="Arial"/>
                <w:color w:val="000000"/>
                <w:kern w:val="0"/>
                <w:szCs w:val="21"/>
              </w:rPr>
              <w:t>GGATCCTCCCAATTCAAGAAAAAGAAGAAAT</w:t>
            </w:r>
          </w:p>
        </w:tc>
      </w:tr>
    </w:tbl>
    <w:p w14:paraId="11FD6A61" w14:textId="77777777" w:rsidR="006E47BE" w:rsidRDefault="006E47BE" w:rsidP="006E47BE"/>
    <w:p w14:paraId="41E6B44D" w14:textId="77777777" w:rsidR="006E47BE" w:rsidRDefault="006E47BE" w:rsidP="006E47BE">
      <w:pPr>
        <w:widowControl/>
        <w:jc w:val="left"/>
      </w:pPr>
      <w:r>
        <w:br w:type="page"/>
      </w:r>
    </w:p>
    <w:p w14:paraId="4A9FB621" w14:textId="4D659B95" w:rsidR="006E47BE" w:rsidRPr="00D12CBC" w:rsidRDefault="006E47BE" w:rsidP="006E47BE">
      <w:pPr>
        <w:widowControl/>
        <w:spacing w:line="360" w:lineRule="auto"/>
        <w:rPr>
          <w:szCs w:val="21"/>
        </w:rPr>
      </w:pPr>
      <w:r w:rsidRPr="00D12CBC">
        <w:rPr>
          <w:rFonts w:ascii="Arial" w:eastAsia="等线" w:hAnsi="Arial" w:cs="Arial"/>
          <w:b/>
          <w:bCs/>
          <w:color w:val="000000"/>
          <w:kern w:val="0"/>
          <w:szCs w:val="21"/>
        </w:rPr>
        <w:lastRenderedPageBreak/>
        <w:t xml:space="preserve">Supplemental Table 2. </w:t>
      </w:r>
      <w:r w:rsidR="005C3711" w:rsidRPr="005C3711">
        <w:rPr>
          <w:rFonts w:ascii="Arial" w:eastAsia="等线" w:hAnsi="Arial" w:cs="Arial"/>
          <w:b/>
          <w:bCs/>
          <w:color w:val="000000"/>
          <w:kern w:val="0"/>
          <w:szCs w:val="21"/>
        </w:rPr>
        <w:t xml:space="preserve">Days to heading </w:t>
      </w:r>
      <w:proofErr w:type="gramStart"/>
      <w:r w:rsidR="005C3711" w:rsidRPr="005C3711">
        <w:rPr>
          <w:rFonts w:ascii="Arial" w:eastAsia="等线" w:hAnsi="Arial" w:cs="Arial"/>
          <w:b/>
          <w:bCs/>
          <w:color w:val="000000"/>
          <w:kern w:val="0"/>
          <w:szCs w:val="21"/>
        </w:rPr>
        <w:t>of  rice</w:t>
      </w:r>
      <w:proofErr w:type="gramEnd"/>
      <w:r w:rsidR="005C3711" w:rsidRPr="005C3711">
        <w:rPr>
          <w:rFonts w:ascii="Arial" w:eastAsia="等线" w:hAnsi="Arial" w:cs="Arial"/>
          <w:b/>
          <w:bCs/>
          <w:color w:val="000000"/>
          <w:kern w:val="0"/>
          <w:szCs w:val="21"/>
        </w:rPr>
        <w:t xml:space="preserve"> varieties in group 1, group 2, group 4, group 5 and group 6 under MN and HN conditions</w:t>
      </w:r>
      <w:r w:rsidR="005C3711">
        <w:rPr>
          <w:rFonts w:ascii="Arial" w:eastAsia="等线" w:hAnsi="Arial" w:cs="Arial"/>
          <w:b/>
          <w:bCs/>
          <w:color w:val="000000"/>
          <w:kern w:val="0"/>
          <w:szCs w:val="21"/>
        </w:rPr>
        <w:t>.</w:t>
      </w:r>
    </w:p>
    <w:tbl>
      <w:tblPr>
        <w:tblW w:w="5901" w:type="dxa"/>
        <w:jc w:val="center"/>
        <w:tblLook w:val="04A0" w:firstRow="1" w:lastRow="0" w:firstColumn="1" w:lastColumn="0" w:noHBand="0" w:noVBand="1"/>
      </w:tblPr>
      <w:tblGrid>
        <w:gridCol w:w="3821"/>
        <w:gridCol w:w="1040"/>
        <w:gridCol w:w="1040"/>
      </w:tblGrid>
      <w:tr w:rsidR="005C3711" w:rsidRPr="005C3711" w14:paraId="393272BB" w14:textId="77777777" w:rsidTr="005C3711">
        <w:trPr>
          <w:trHeight w:val="31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2B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A02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ays to heading</w:t>
            </w:r>
          </w:p>
        </w:tc>
      </w:tr>
      <w:tr w:rsidR="005C3711" w:rsidRPr="005C3711" w14:paraId="586C1ED3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6832F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 1 (n=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7929E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249E89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5C3711" w:rsidRPr="005C3711" w14:paraId="52A4FC0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32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pponbare_japoni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5C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DA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5C3711" w:rsidRPr="005C3711" w14:paraId="6AFA3E8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76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C_23_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9D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D2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69CA0B0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41D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NSANLI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B7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C1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40EF527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D0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RDEH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B92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AE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5C3711" w:rsidRPr="005C3711" w14:paraId="31E3F5C3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89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U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ACE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6B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5C3711" w:rsidRPr="005C3711" w14:paraId="078FA0C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4A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IGENG_2_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A3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71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5C3711" w:rsidRPr="005C3711" w14:paraId="0649F36C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14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ANGQING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EA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6A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7466E237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260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G_87-304_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232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62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5C3711" w:rsidRPr="005C3711" w14:paraId="515B7DE2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D3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IHUAHUANG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C3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33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5C3711" w:rsidRPr="005C3711" w14:paraId="7006AC6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43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ANGKEZAONIAN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DF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4F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5C3711" w:rsidRPr="005C3711" w14:paraId="3CC6D99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604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OHUZHONG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B1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F77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5C3711" w:rsidRPr="005C3711" w14:paraId="1521FA7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5C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IDONGTANGDA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9C5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BA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5C3711" w:rsidRPr="005C3711" w14:paraId="39C0EC58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01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UAPE_CATET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5C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98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5C3711" w:rsidRPr="005C3711" w14:paraId="13BD8E2D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B91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XIQIU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BDD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5DF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5C3711" w:rsidRPr="005C3711" w14:paraId="77A5737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10F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DOROKIWASE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B8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EF3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32EDC13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9F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LILLA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A0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AE9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1D896EB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BA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KENU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81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70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2F5B3283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F8C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HONGHUA_11_japoni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FBF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C3C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5C3711" w:rsidRPr="005C3711" w14:paraId="6850229E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AD8C40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 2 (n=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EA6A1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F4AAF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5C3711" w:rsidRPr="005C3711" w14:paraId="06A8BB4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38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6_HAOGANG_japonic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134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C1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5C3711" w:rsidRPr="005C3711" w14:paraId="51314BA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28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NGMISANDAN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BA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BCE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77D95952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A7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NDAO_8_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B7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98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79549337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85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OBUKA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F1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D3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0CC52F8E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CD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NGUNU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7E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30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5C3711" w:rsidRPr="005C3711" w14:paraId="3D1BE24D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84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BANGQISHILU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77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DD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5C3711" w:rsidRPr="005C3711" w14:paraId="532A2182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25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NGKEZHENU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A0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BF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5C3711" w:rsidRPr="005C3711" w14:paraId="44FE992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7F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NDONGLUDAO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21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14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3F95252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CD5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JIANGXINTUANHEIGU__japon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BB6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092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5C3711" w:rsidRPr="005C3711" w14:paraId="7C9A00A1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BF89B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oup</w:t>
            </w:r>
            <w:proofErr w:type="spellEnd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4 (n=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13C41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569B8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5C3711" w:rsidRPr="005C3711" w14:paraId="34EB93EE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83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CAIHAO_indi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6B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6F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5C3711" w:rsidRPr="005C3711" w14:paraId="3737FC08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39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AOXIAN_240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38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FE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5C3711" w:rsidRPr="005C3711" w14:paraId="091A89C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AF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HENXIAN_232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0D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21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157C8272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3A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AOHONGGU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B3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8F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5C3711" w:rsidRPr="005C3711" w14:paraId="6D3BA46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00C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AOSHUXIANGHEI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3A1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0F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35ED4627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88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ANGWANXIAN_1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C0C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C0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27BDC5B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23A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JIAONANTE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980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D1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0C3E83BF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73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MAGU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90E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A4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34E2C2B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EEF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IDU_4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C2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74F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156E3E0D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C3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HONG_413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83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97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5C3711" w:rsidRPr="005C3711" w14:paraId="2C3B56AE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2E7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AC_1246_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E5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0A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 w:rsidR="005C3711" w:rsidRPr="005C3711" w14:paraId="3B072E81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68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OUNIA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EB2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1C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5C3711" w:rsidRPr="005C3711" w14:paraId="7A6A8E4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8D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LICU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7F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23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5C3711" w:rsidRPr="005C3711" w14:paraId="593C76B9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6F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ICHAO_2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FA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610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1BE3960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8E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HUZHEN_B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D7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9E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460F5739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D2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HANHUANGZHAN_2_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E7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7A0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7981B4DF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DE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NJING_11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260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743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5C3711" w:rsidRPr="005C3711" w14:paraId="19B3F35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1E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ITOUGU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99B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96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5C3711" w:rsidRPr="005C3711" w14:paraId="55314D06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F43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KECU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6B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18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3D1ECA6E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C9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ANGAI_B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04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D8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24BC522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07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QING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62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127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42AADBBC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ED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BAINIA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1F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57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11F7133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A32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INZHINUO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93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5E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5C3711" w:rsidRPr="005C3711" w14:paraId="776186E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74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ANGAIZAO_10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9E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58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723AA463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F3A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INXIBAI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BD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32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260E6BDF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688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UZUIHONGGU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883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6DE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7FCD0BC7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24D16E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oup</w:t>
            </w:r>
            <w:proofErr w:type="spellEnd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5 (n=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273EA3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3EE15F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5C3711" w:rsidRPr="005C3711" w14:paraId="224C3C3F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ED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29_AIHECHI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72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8DA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5C3711" w:rsidRPr="005C3711" w14:paraId="52751F3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FC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93_RIKUTO_NORIN_21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6D1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245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5C3711" w:rsidRPr="005C3711" w14:paraId="22A8BE32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3A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97_MAWEINIAN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9DD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12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5C3711" w:rsidRPr="005C3711" w14:paraId="16AE9727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514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86_DUOCHE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40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73F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5C3711" w:rsidRPr="005C3711" w14:paraId="1F8B04C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B4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81_IR_30358-084-1-1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85F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A4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006DFACF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F9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015_DULAR_a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006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D3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5C3711" w:rsidRPr="005C3711" w14:paraId="6461D10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76C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82_HANGXIANLIANGCHUN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1C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54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59907BA5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04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5_C_22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57B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261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6720A6B9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37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83_LEIHUOZHAN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77D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18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C3711" w:rsidRPr="005C3711" w14:paraId="79ED01A9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A8E74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oup</w:t>
            </w:r>
            <w:proofErr w:type="spellEnd"/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6 (n=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CBCF04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5B703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5C3711" w:rsidRPr="005C3711" w14:paraId="5BDF3BC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120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LA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E80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EF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5C3711" w:rsidRPr="005C3711" w14:paraId="38DE1BBA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8E99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GANXIANNIA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1BB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5E1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5C3711" w:rsidRPr="005C3711" w14:paraId="3C16CFB3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F1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AC_5100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CA4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C95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5C3711" w:rsidRPr="005C3711" w14:paraId="50E8E32D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B4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LAI_AMAN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CE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83E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5C3711" w:rsidRPr="005C3711" w14:paraId="2DB34AC4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A78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NGYU_5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E42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A7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5C3711" w:rsidRPr="005C3711" w14:paraId="3AA5AE30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4A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_2095_ind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D56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3A34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5C3711" w:rsidRPr="005C3711" w14:paraId="7763DDCC" w14:textId="77777777" w:rsidTr="005C3711">
        <w:trPr>
          <w:trHeight w:val="280"/>
          <w:jc w:val="center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445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YUENUO_indi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ED2A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2E23" w14:textId="77777777" w:rsidR="005C3711" w:rsidRPr="005C3711" w:rsidRDefault="005C3711" w:rsidP="005C37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C37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</w:tr>
    </w:tbl>
    <w:p w14:paraId="7DDEECAF" w14:textId="77777777" w:rsidR="006E47BE" w:rsidRPr="005C3711" w:rsidRDefault="006E47BE" w:rsidP="006E47BE">
      <w:pPr>
        <w:jc w:val="center"/>
        <w:rPr>
          <w:szCs w:val="21"/>
        </w:rPr>
      </w:pPr>
    </w:p>
    <w:p w14:paraId="6C2AEFEE" w14:textId="77777777" w:rsidR="006E47BE" w:rsidRPr="00D12CBC" w:rsidRDefault="006E47BE" w:rsidP="006E47BE">
      <w:pPr>
        <w:widowControl/>
        <w:jc w:val="left"/>
        <w:rPr>
          <w:rFonts w:ascii="Arial" w:hAnsi="Arial" w:cs="Arial"/>
          <w:szCs w:val="21"/>
        </w:rPr>
      </w:pPr>
    </w:p>
    <w:p w14:paraId="46436F21" w14:textId="77777777" w:rsidR="006E47BE" w:rsidRDefault="006E47BE" w:rsidP="006E47BE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/>
      </w:r>
    </w:p>
    <w:p w14:paraId="240B0D99" w14:textId="77777777" w:rsidR="006E47BE" w:rsidRDefault="006E47BE" w:rsidP="006E47BE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57155A6E" w14:textId="77777777" w:rsidR="006E47BE" w:rsidRDefault="006E47BE" w:rsidP="006E47BE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bookmarkStart w:id="0" w:name="_Hlk195984183"/>
      <w:r w:rsidRPr="00F977FC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Supplemental </w:t>
      </w:r>
      <w:bookmarkEnd w:id="0"/>
      <w:r w:rsidRPr="00F977FC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Table</w:t>
      </w:r>
      <w:r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3</w:t>
      </w:r>
      <w:r w:rsidRPr="00F977FC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Z scores of alignments between each predicted protein of different Nhd1 haplotypes</w:t>
      </w:r>
    </w:p>
    <w:p w14:paraId="693B2279" w14:textId="77777777" w:rsidR="006E47BE" w:rsidRPr="004F4B5B" w:rsidRDefault="006E47BE" w:rsidP="006E47BE">
      <w:pPr>
        <w:widowControl/>
        <w:spacing w:line="360" w:lineRule="auto"/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</w:tblGrid>
      <w:tr w:rsidR="006E47BE" w14:paraId="7B499240" w14:textId="77777777" w:rsidTr="00AD39AF">
        <w:trPr>
          <w:jc w:val="center"/>
        </w:trPr>
        <w:tc>
          <w:tcPr>
            <w:tcW w:w="1383" w:type="dxa"/>
          </w:tcPr>
          <w:p w14:paraId="1CA6671B" w14:textId="77777777" w:rsidR="006E47BE" w:rsidRDefault="006E47BE" w:rsidP="00AD39AF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36CE46E8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A</w:t>
            </w:r>
          </w:p>
        </w:tc>
        <w:tc>
          <w:tcPr>
            <w:tcW w:w="1384" w:type="dxa"/>
            <w:vAlign w:val="center"/>
          </w:tcPr>
          <w:p w14:paraId="228312CA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B</w:t>
            </w:r>
          </w:p>
        </w:tc>
        <w:tc>
          <w:tcPr>
            <w:tcW w:w="1384" w:type="dxa"/>
            <w:vAlign w:val="center"/>
          </w:tcPr>
          <w:p w14:paraId="1974A76D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C</w:t>
            </w:r>
          </w:p>
        </w:tc>
        <w:tc>
          <w:tcPr>
            <w:tcW w:w="1384" w:type="dxa"/>
            <w:vAlign w:val="center"/>
          </w:tcPr>
          <w:p w14:paraId="2B47C47C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D</w:t>
            </w:r>
          </w:p>
        </w:tc>
      </w:tr>
      <w:tr w:rsidR="006E47BE" w14:paraId="524CBE20" w14:textId="77777777" w:rsidTr="00AD39AF">
        <w:trPr>
          <w:jc w:val="center"/>
        </w:trPr>
        <w:tc>
          <w:tcPr>
            <w:tcW w:w="1383" w:type="dxa"/>
            <w:tcBorders>
              <w:right w:val="single" w:sz="4" w:space="0" w:color="auto"/>
            </w:tcBorders>
            <w:vAlign w:val="center"/>
          </w:tcPr>
          <w:p w14:paraId="507C8CD9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43460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4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CA3505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3E60DB1B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24C26FEE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E47BE" w14:paraId="50076ADE" w14:textId="77777777" w:rsidTr="00AD39AF">
        <w:trPr>
          <w:jc w:val="center"/>
        </w:trPr>
        <w:tc>
          <w:tcPr>
            <w:tcW w:w="1383" w:type="dxa"/>
            <w:tcBorders>
              <w:right w:val="single" w:sz="4" w:space="0" w:color="auto"/>
            </w:tcBorders>
            <w:vAlign w:val="center"/>
          </w:tcPr>
          <w:p w14:paraId="6526A219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57612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53FA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4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B56394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59BA02B9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E47BE" w14:paraId="5CA20BE4" w14:textId="77777777" w:rsidTr="00AD39AF">
        <w:trPr>
          <w:jc w:val="center"/>
        </w:trPr>
        <w:tc>
          <w:tcPr>
            <w:tcW w:w="1383" w:type="dxa"/>
            <w:tcBorders>
              <w:right w:val="single" w:sz="4" w:space="0" w:color="auto"/>
            </w:tcBorders>
            <w:vAlign w:val="center"/>
          </w:tcPr>
          <w:p w14:paraId="479BA38F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E87C8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.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BCD89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4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8DE5A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.6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D71DE1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E47BE" w14:paraId="7040C26C" w14:textId="77777777" w:rsidTr="00AD39AF">
        <w:trPr>
          <w:jc w:val="center"/>
        </w:trPr>
        <w:tc>
          <w:tcPr>
            <w:tcW w:w="1383" w:type="dxa"/>
            <w:tcBorders>
              <w:right w:val="single" w:sz="4" w:space="0" w:color="auto"/>
            </w:tcBorders>
            <w:vAlign w:val="center"/>
          </w:tcPr>
          <w:p w14:paraId="4FAF0AC9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hd1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H</w:t>
            </w:r>
            <w:r w:rsidRPr="006E7208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r w:rsidRPr="006E7208">
              <w:rPr>
                <w:rFonts w:ascii="Arial" w:hAnsi="Arial" w:cs="Arial"/>
                <w:szCs w:val="21"/>
                <w:vertAlign w:val="superscript"/>
              </w:rPr>
              <w:t>p</w:t>
            </w:r>
            <w:r>
              <w:rPr>
                <w:rFonts w:ascii="Arial" w:hAnsi="Arial" w:cs="Arial"/>
                <w:szCs w:val="21"/>
                <w:vertAlign w:val="superscript"/>
              </w:rPr>
              <w:t>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9C83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.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F8C0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A933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7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065B" w14:textId="77777777" w:rsidR="006E47BE" w:rsidRDefault="006E47BE" w:rsidP="00AD39A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.6</w:t>
            </w:r>
          </w:p>
        </w:tc>
      </w:tr>
    </w:tbl>
    <w:p w14:paraId="7F6FA29D" w14:textId="77777777" w:rsidR="006E47BE" w:rsidRPr="00D12CBC" w:rsidRDefault="006E47BE" w:rsidP="006E47BE">
      <w:pPr>
        <w:spacing w:line="360" w:lineRule="auto"/>
        <w:rPr>
          <w:rFonts w:ascii="Arial" w:hAnsi="Arial" w:cs="Arial"/>
          <w:szCs w:val="21"/>
        </w:rPr>
      </w:pPr>
      <w:r w:rsidRPr="00D12CBC">
        <w:rPr>
          <w:rFonts w:ascii="Arial" w:hAnsi="Arial" w:cs="Arial"/>
          <w:szCs w:val="21"/>
        </w:rPr>
        <w:fldChar w:fldCharType="begin"/>
      </w:r>
      <w:r w:rsidRPr="00D12CBC">
        <w:rPr>
          <w:rFonts w:ascii="Arial" w:hAnsi="Arial" w:cs="Arial"/>
          <w:szCs w:val="21"/>
        </w:rPr>
        <w:instrText xml:space="preserve"> ADDIN EN.REFLIST </w:instrText>
      </w:r>
      <w:r w:rsidR="00231CDA">
        <w:rPr>
          <w:rFonts w:ascii="Arial" w:hAnsi="Arial" w:cs="Arial"/>
          <w:szCs w:val="21"/>
        </w:rPr>
        <w:fldChar w:fldCharType="separate"/>
      </w:r>
      <w:r w:rsidRPr="00D12CBC">
        <w:rPr>
          <w:rFonts w:ascii="Arial" w:hAnsi="Arial" w:cs="Arial"/>
          <w:szCs w:val="21"/>
        </w:rPr>
        <w:fldChar w:fldCharType="end"/>
      </w:r>
    </w:p>
    <w:p w14:paraId="29160EBD" w14:textId="77777777" w:rsidR="004513FF" w:rsidRPr="006E47BE" w:rsidRDefault="004513FF" w:rsidP="006E47BE"/>
    <w:sectPr w:rsidR="004513FF" w:rsidRPr="006E47BE" w:rsidSect="00452186">
      <w:pgSz w:w="11906" w:h="16838" w:code="9"/>
      <w:pgMar w:top="1440" w:right="1797" w:bottom="1440" w:left="1797" w:header="851" w:footer="851" w:gutter="0"/>
      <w:cols w:space="425"/>
      <w:docGrid w:linePitch="360" w:charSpace="442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B96DC" w14:textId="77777777" w:rsidR="00231CDA" w:rsidRDefault="00231CDA" w:rsidP="004A759A">
      <w:r>
        <w:separator/>
      </w:r>
    </w:p>
  </w:endnote>
  <w:endnote w:type="continuationSeparator" w:id="0">
    <w:p w14:paraId="1E78F22E" w14:textId="77777777" w:rsidR="00231CDA" w:rsidRDefault="00231CDA" w:rsidP="004A7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B213F" w14:textId="77777777" w:rsidR="00231CDA" w:rsidRDefault="00231CDA" w:rsidP="004A759A">
      <w:r>
        <w:separator/>
      </w:r>
    </w:p>
  </w:footnote>
  <w:footnote w:type="continuationSeparator" w:id="0">
    <w:p w14:paraId="2DCF2F66" w14:textId="77777777" w:rsidR="00231CDA" w:rsidRDefault="00231CDA" w:rsidP="004A7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21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60"/>
    <w:rsid w:val="00075889"/>
    <w:rsid w:val="001043C4"/>
    <w:rsid w:val="00197869"/>
    <w:rsid w:val="001A5631"/>
    <w:rsid w:val="001B1D9E"/>
    <w:rsid w:val="00231CDA"/>
    <w:rsid w:val="00257360"/>
    <w:rsid w:val="00345F9A"/>
    <w:rsid w:val="003B7DF7"/>
    <w:rsid w:val="004513FF"/>
    <w:rsid w:val="00452186"/>
    <w:rsid w:val="004A759A"/>
    <w:rsid w:val="004F4B5B"/>
    <w:rsid w:val="005C3711"/>
    <w:rsid w:val="006E47BE"/>
    <w:rsid w:val="00A61053"/>
    <w:rsid w:val="00AA6358"/>
    <w:rsid w:val="00F45138"/>
    <w:rsid w:val="00F9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E848E"/>
  <w15:chartTrackingRefBased/>
  <w15:docId w15:val="{A76A02D1-97FE-4A60-A53A-C7C1126F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7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59A"/>
    <w:rPr>
      <w:sz w:val="18"/>
      <w:szCs w:val="18"/>
    </w:rPr>
  </w:style>
  <w:style w:type="table" w:styleId="a7">
    <w:name w:val="Table Grid"/>
    <w:basedOn w:val="a1"/>
    <w:uiPriority w:val="39"/>
    <w:rsid w:val="006E4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5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NAN</dc:creator>
  <cp:keywords/>
  <dc:description/>
  <cp:lastModifiedBy>ZHANG SHUNAN</cp:lastModifiedBy>
  <cp:revision>7</cp:revision>
  <cp:lastPrinted>2025-01-09T07:41:00Z</cp:lastPrinted>
  <dcterms:created xsi:type="dcterms:W3CDTF">2025-01-09T07:33:00Z</dcterms:created>
  <dcterms:modified xsi:type="dcterms:W3CDTF">2025-10-17T12:21:00Z</dcterms:modified>
</cp:coreProperties>
</file>